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A9530" w14:textId="60D8C2A1" w:rsidR="006A6947" w:rsidRPr="00623867" w:rsidRDefault="006A6947" w:rsidP="006A6947">
      <w:pPr>
        <w:adjustRightInd w:val="0"/>
        <w:snapToGrid w:val="0"/>
        <w:spacing w:line="480" w:lineRule="auto"/>
        <w:rPr>
          <w:sz w:val="24"/>
          <w:szCs w:val="24"/>
        </w:rPr>
      </w:pPr>
      <w:bookmarkStart w:id="0" w:name="_Hlk35313425"/>
      <w:bookmarkStart w:id="1" w:name="_GoBack"/>
      <w:r w:rsidRPr="00623867">
        <w:rPr>
          <w:b/>
          <w:bCs/>
          <w:kern w:val="0"/>
          <w:sz w:val="24"/>
          <w:szCs w:val="24"/>
        </w:rPr>
        <w:t xml:space="preserve">Table </w:t>
      </w:r>
      <w:r w:rsidR="002C283F" w:rsidRPr="00623867">
        <w:rPr>
          <w:b/>
          <w:bCs/>
          <w:kern w:val="0"/>
          <w:sz w:val="24"/>
          <w:szCs w:val="24"/>
        </w:rPr>
        <w:t>S2</w:t>
      </w:r>
      <w:r w:rsidR="00623867" w:rsidRPr="00623867">
        <w:rPr>
          <w:b/>
          <w:bCs/>
          <w:kern w:val="0"/>
          <w:sz w:val="24"/>
          <w:szCs w:val="24"/>
        </w:rPr>
        <w:t>.</w:t>
      </w:r>
      <w:r w:rsidR="00023AE1" w:rsidRPr="00623867">
        <w:rPr>
          <w:b/>
          <w:bCs/>
          <w:kern w:val="0"/>
          <w:sz w:val="24"/>
          <w:szCs w:val="24"/>
        </w:rPr>
        <w:t xml:space="preserve"> </w:t>
      </w:r>
      <w:proofErr w:type="spellStart"/>
      <w:r w:rsidRPr="00623867">
        <w:rPr>
          <w:sz w:val="24"/>
          <w:szCs w:val="24"/>
        </w:rPr>
        <w:t>In</w:t>
      </w:r>
      <w:r w:rsidR="00471A1D" w:rsidRPr="00623867">
        <w:rPr>
          <w:sz w:val="24"/>
          <w:szCs w:val="24"/>
        </w:rPr>
        <w:t>D</w:t>
      </w:r>
      <w:r w:rsidRPr="00623867">
        <w:rPr>
          <w:sz w:val="24"/>
          <w:szCs w:val="24"/>
        </w:rPr>
        <w:t>el</w:t>
      </w:r>
      <w:proofErr w:type="spellEnd"/>
      <w:r w:rsidRPr="00623867">
        <w:rPr>
          <w:sz w:val="24"/>
          <w:szCs w:val="24"/>
        </w:rPr>
        <w:t xml:space="preserve"> polymorphisms in </w:t>
      </w:r>
      <w:r w:rsidR="00D301BD" w:rsidRPr="00623867">
        <w:rPr>
          <w:sz w:val="24"/>
          <w:szCs w:val="24"/>
        </w:rPr>
        <w:t xml:space="preserve">the </w:t>
      </w:r>
      <w:r w:rsidRPr="00623867">
        <w:rPr>
          <w:i/>
          <w:iCs/>
          <w:sz w:val="24"/>
          <w:szCs w:val="24"/>
        </w:rPr>
        <w:t>Pm21</w:t>
      </w:r>
      <w:r w:rsidR="002C283F" w:rsidRPr="00623867">
        <w:rPr>
          <w:iCs/>
          <w:sz w:val="24"/>
          <w:szCs w:val="24"/>
        </w:rPr>
        <w:t xml:space="preserve"> alleles</w:t>
      </w:r>
      <w:r w:rsidRPr="00623867">
        <w:rPr>
          <w:sz w:val="24"/>
          <w:szCs w:val="24"/>
        </w:rPr>
        <w:t xml:space="preserve">. </w:t>
      </w:r>
      <w:r w:rsidR="00D301BD" w:rsidRPr="00623867">
        <w:rPr>
          <w:sz w:val="24"/>
          <w:szCs w:val="24"/>
        </w:rPr>
        <w:t xml:space="preserve">All </w:t>
      </w:r>
      <w:proofErr w:type="spellStart"/>
      <w:r w:rsidR="00D301BD" w:rsidRPr="00623867">
        <w:rPr>
          <w:sz w:val="24"/>
          <w:szCs w:val="24"/>
        </w:rPr>
        <w:t>InDels</w:t>
      </w:r>
      <w:proofErr w:type="spellEnd"/>
      <w:r w:rsidR="00D301BD" w:rsidRPr="00623867">
        <w:rPr>
          <w:sz w:val="24"/>
          <w:szCs w:val="24"/>
        </w:rPr>
        <w:t xml:space="preserve">, compared with </w:t>
      </w:r>
      <w:r w:rsidR="00D301BD" w:rsidRPr="00623867">
        <w:rPr>
          <w:i/>
          <w:iCs/>
          <w:sz w:val="24"/>
          <w:szCs w:val="24"/>
        </w:rPr>
        <w:t>Pm21</w:t>
      </w:r>
      <w:r w:rsidR="00D301BD" w:rsidRPr="00623867">
        <w:rPr>
          <w:sz w:val="24"/>
          <w:szCs w:val="24"/>
        </w:rPr>
        <w:t>, occur after the positions showed in the brackets.</w:t>
      </w:r>
    </w:p>
    <w:tbl>
      <w:tblPr>
        <w:tblW w:w="700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2394"/>
        <w:gridCol w:w="2610"/>
        <w:gridCol w:w="990"/>
      </w:tblGrid>
      <w:tr w:rsidR="000279CE" w:rsidRPr="00624B39" w14:paraId="705C6C7D" w14:textId="77777777" w:rsidTr="007A7C85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p w14:paraId="25BA04CB" w14:textId="523241A4" w:rsidR="000279CE" w:rsidRPr="00624B39" w:rsidRDefault="000279CE" w:rsidP="00F16F20">
            <w:pPr>
              <w:jc w:val="center"/>
              <w:rPr>
                <w:sz w:val="20"/>
                <w:szCs w:val="20"/>
              </w:rPr>
            </w:pPr>
            <w:proofErr w:type="spellStart"/>
            <w:r w:rsidRPr="00624B39">
              <w:rPr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6BF3D" w14:textId="4FDAD096" w:rsidR="000279CE" w:rsidRPr="00291696" w:rsidRDefault="000279CE" w:rsidP="007A7C85">
            <w:pPr>
              <w:jc w:val="center"/>
              <w:rPr>
                <w:sz w:val="20"/>
                <w:szCs w:val="20"/>
              </w:rPr>
            </w:pPr>
            <w:r w:rsidRPr="00291696">
              <w:rPr>
                <w:sz w:val="20"/>
                <w:szCs w:val="20"/>
              </w:rPr>
              <w:t>DNA change</w:t>
            </w:r>
            <w:r w:rsidR="007A7C85">
              <w:rPr>
                <w:sz w:val="20"/>
                <w:szCs w:val="20"/>
              </w:rPr>
              <w:t xml:space="preserve"> </w:t>
            </w:r>
            <w:r w:rsidRPr="00291696">
              <w:rPr>
                <w:sz w:val="20"/>
                <w:szCs w:val="20"/>
              </w:rPr>
              <w:t>(position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D69F2" w14:textId="498101FE" w:rsidR="000279CE" w:rsidRPr="00624B39" w:rsidRDefault="000279CE" w:rsidP="007A7C85">
            <w:pPr>
              <w:jc w:val="center"/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Amino acid change</w:t>
            </w:r>
            <w:r w:rsidR="007A7C85">
              <w:rPr>
                <w:sz w:val="20"/>
                <w:szCs w:val="20"/>
              </w:rPr>
              <w:t xml:space="preserve"> </w:t>
            </w:r>
            <w:r w:rsidRPr="00624B39">
              <w:rPr>
                <w:sz w:val="20"/>
                <w:szCs w:val="20"/>
              </w:rPr>
              <w:t>(position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62ED2" w14:textId="396D505A" w:rsidR="000279CE" w:rsidRPr="00624B39" w:rsidRDefault="007A7C85" w:rsidP="007A7C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0279CE" w:rsidRPr="00624B39">
              <w:rPr>
                <w:sz w:val="20"/>
                <w:szCs w:val="20"/>
              </w:rPr>
              <w:t>omain</w:t>
            </w:r>
          </w:p>
        </w:tc>
      </w:tr>
      <w:tr w:rsidR="000279CE" w:rsidRPr="00624B39" w14:paraId="70C533DF" w14:textId="77777777" w:rsidTr="007A7C85">
        <w:tc>
          <w:tcPr>
            <w:tcW w:w="1008" w:type="dxa"/>
            <w:tcBorders>
              <w:top w:val="single" w:sz="4" w:space="0" w:color="auto"/>
            </w:tcBorders>
          </w:tcPr>
          <w:p w14:paraId="24BAFB70" w14:textId="6D0D16EE" w:rsidR="000279CE" w:rsidRPr="00624B39" w:rsidRDefault="000279CE" w:rsidP="00F16F20">
            <w:pPr>
              <w:jc w:val="center"/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In-1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344CAD43" w14:textId="77777777" w:rsidR="000279CE" w:rsidRPr="00624B39" w:rsidRDefault="000279CE" w:rsidP="00F16F20">
            <w:pPr>
              <w:rPr>
                <w:kern w:val="0"/>
                <w:sz w:val="20"/>
                <w:szCs w:val="20"/>
              </w:rPr>
            </w:pPr>
            <w:r w:rsidRPr="00624B39">
              <w:rPr>
                <w:kern w:val="0"/>
                <w:sz w:val="20"/>
                <w:szCs w:val="20"/>
              </w:rPr>
              <w:t>Insert TCCCCGCAAAA</w:t>
            </w:r>
          </w:p>
          <w:p w14:paraId="7C9FB84E" w14:textId="3C510746" w:rsidR="000279CE" w:rsidRPr="00624B39" w:rsidRDefault="000279CE" w:rsidP="00F16F20">
            <w:pPr>
              <w:rPr>
                <w:kern w:val="0"/>
                <w:sz w:val="20"/>
                <w:szCs w:val="20"/>
              </w:rPr>
            </w:pPr>
            <w:r w:rsidRPr="00624B39">
              <w:rPr>
                <w:kern w:val="0"/>
                <w:sz w:val="20"/>
                <w:szCs w:val="20"/>
              </w:rPr>
              <w:t>AA(C)T(A)AACTCG(A)CG(C)CTCACGAG</w:t>
            </w:r>
            <w:r w:rsidR="007A7C85">
              <w:rPr>
                <w:kern w:val="0"/>
                <w:sz w:val="20"/>
                <w:szCs w:val="20"/>
              </w:rPr>
              <w:t xml:space="preserve"> </w:t>
            </w:r>
            <w:r w:rsidRPr="00624B39">
              <w:rPr>
                <w:kern w:val="0"/>
                <w:sz w:val="20"/>
                <w:szCs w:val="20"/>
              </w:rPr>
              <w:t>(753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66E87CB" w14:textId="77777777" w:rsidR="000279CE" w:rsidRPr="00624B39" w:rsidRDefault="000279CE" w:rsidP="00F16F20">
            <w:pPr>
              <w:ind w:rightChars="-426" w:right="-895"/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Insert SPQKI(Q)T</w:t>
            </w:r>
          </w:p>
          <w:p w14:paraId="295C292D" w14:textId="77777777" w:rsidR="000279CE" w:rsidRPr="00624B39" w:rsidRDefault="000279CE" w:rsidP="00F16F20">
            <w:pPr>
              <w:ind w:rightChars="-426" w:right="-895"/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R(H)A(P)HE (25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FA46030" w14:textId="6AD289EA" w:rsidR="000279CE" w:rsidRPr="00624B39" w:rsidRDefault="007A7C85" w:rsidP="007A7C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</w:t>
            </w:r>
            <w:r w:rsidR="00CD1622">
              <w:rPr>
                <w:sz w:val="20"/>
                <w:szCs w:val="20"/>
              </w:rPr>
              <w:t>-ARC</w:t>
            </w:r>
          </w:p>
        </w:tc>
      </w:tr>
      <w:tr w:rsidR="000279CE" w:rsidRPr="00624B39" w14:paraId="6A961EC3" w14:textId="77777777" w:rsidTr="007A7C85">
        <w:tc>
          <w:tcPr>
            <w:tcW w:w="1008" w:type="dxa"/>
          </w:tcPr>
          <w:p w14:paraId="3A1D9C58" w14:textId="5DEC2D2C" w:rsidR="000279CE" w:rsidRPr="00624B39" w:rsidRDefault="000279CE" w:rsidP="00F16F20">
            <w:pPr>
              <w:jc w:val="center"/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In-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14:paraId="1D03C026" w14:textId="77777777" w:rsidR="000279CE" w:rsidRPr="00624B39" w:rsidRDefault="000279CE" w:rsidP="00F16F20">
            <w:pPr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Insert GAG</w:t>
            </w:r>
            <w:r w:rsidRPr="00624B39">
              <w:rPr>
                <w:kern w:val="0"/>
                <w:sz w:val="20"/>
                <w:szCs w:val="20"/>
              </w:rPr>
              <w:t xml:space="preserve"> (1140)</w:t>
            </w:r>
          </w:p>
        </w:tc>
        <w:tc>
          <w:tcPr>
            <w:tcW w:w="2610" w:type="dxa"/>
          </w:tcPr>
          <w:p w14:paraId="33EF4606" w14:textId="77777777" w:rsidR="000279CE" w:rsidRPr="00624B39" w:rsidRDefault="000279CE" w:rsidP="00F16F20">
            <w:pPr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Insert E (380)</w:t>
            </w:r>
          </w:p>
        </w:tc>
        <w:tc>
          <w:tcPr>
            <w:tcW w:w="990" w:type="dxa"/>
          </w:tcPr>
          <w:p w14:paraId="7D5E344F" w14:textId="119A0D10" w:rsidR="000279CE" w:rsidRPr="00624B39" w:rsidRDefault="007A7C85" w:rsidP="007A7C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</w:t>
            </w:r>
            <w:r w:rsidR="00CD1622">
              <w:rPr>
                <w:sz w:val="20"/>
                <w:szCs w:val="20"/>
              </w:rPr>
              <w:t>-ARC</w:t>
            </w:r>
          </w:p>
        </w:tc>
      </w:tr>
      <w:tr w:rsidR="000279CE" w:rsidRPr="00624B39" w14:paraId="4C7EB4C4" w14:textId="77777777" w:rsidTr="007A7C85">
        <w:tc>
          <w:tcPr>
            <w:tcW w:w="1008" w:type="dxa"/>
          </w:tcPr>
          <w:p w14:paraId="1C271A79" w14:textId="678CC5BD" w:rsidR="000279CE" w:rsidRPr="00624B39" w:rsidRDefault="000279CE" w:rsidP="00F16F20">
            <w:pPr>
              <w:jc w:val="center"/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In-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14:paraId="232F628F" w14:textId="77777777" w:rsidR="000279CE" w:rsidRPr="00624B39" w:rsidRDefault="000279CE" w:rsidP="00F16F20">
            <w:pPr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Insert GTC</w:t>
            </w:r>
            <w:r w:rsidRPr="00624B39">
              <w:rPr>
                <w:kern w:val="0"/>
                <w:sz w:val="20"/>
                <w:szCs w:val="20"/>
              </w:rPr>
              <w:t xml:space="preserve"> (1442)</w:t>
            </w:r>
          </w:p>
        </w:tc>
        <w:tc>
          <w:tcPr>
            <w:tcW w:w="2610" w:type="dxa"/>
          </w:tcPr>
          <w:p w14:paraId="6BE4D02E" w14:textId="77777777" w:rsidR="000279CE" w:rsidRPr="00624B39" w:rsidRDefault="000279CE" w:rsidP="00F16F20">
            <w:pPr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Change D to ES (481)</w:t>
            </w:r>
          </w:p>
        </w:tc>
        <w:tc>
          <w:tcPr>
            <w:tcW w:w="990" w:type="dxa"/>
          </w:tcPr>
          <w:p w14:paraId="44135272" w14:textId="3B9C3DE8" w:rsidR="000279CE" w:rsidRPr="00624B39" w:rsidRDefault="00CD1622" w:rsidP="007A7C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-ARC</w:t>
            </w:r>
          </w:p>
        </w:tc>
      </w:tr>
      <w:tr w:rsidR="000279CE" w:rsidRPr="00624B39" w14:paraId="4D9C65B6" w14:textId="77777777" w:rsidTr="007A7C85">
        <w:tc>
          <w:tcPr>
            <w:tcW w:w="1008" w:type="dxa"/>
          </w:tcPr>
          <w:p w14:paraId="4E9089C5" w14:textId="4E3B0AA7" w:rsidR="000279CE" w:rsidRPr="00624B39" w:rsidRDefault="000279CE" w:rsidP="00F16F20">
            <w:pPr>
              <w:jc w:val="center"/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In-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394" w:type="dxa"/>
          </w:tcPr>
          <w:p w14:paraId="1A0224A2" w14:textId="77777777" w:rsidR="000279CE" w:rsidRPr="00624B39" w:rsidRDefault="000279CE" w:rsidP="00F16F20">
            <w:pPr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Insert CAG</w:t>
            </w:r>
            <w:r w:rsidRPr="00624B39">
              <w:rPr>
                <w:kern w:val="0"/>
                <w:sz w:val="20"/>
                <w:szCs w:val="20"/>
              </w:rPr>
              <w:t xml:space="preserve"> (1876)</w:t>
            </w:r>
          </w:p>
        </w:tc>
        <w:tc>
          <w:tcPr>
            <w:tcW w:w="2610" w:type="dxa"/>
          </w:tcPr>
          <w:p w14:paraId="5F441B10" w14:textId="77777777" w:rsidR="000279CE" w:rsidRPr="00624B39" w:rsidRDefault="000279CE" w:rsidP="00F16F20">
            <w:pPr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Insert A (626)</w:t>
            </w:r>
          </w:p>
        </w:tc>
        <w:tc>
          <w:tcPr>
            <w:tcW w:w="990" w:type="dxa"/>
          </w:tcPr>
          <w:p w14:paraId="52CF2834" w14:textId="73BBC1CC" w:rsidR="000279CE" w:rsidRPr="00624B39" w:rsidRDefault="000279CE" w:rsidP="007A7C85">
            <w:pPr>
              <w:jc w:val="center"/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LRR</w:t>
            </w:r>
          </w:p>
        </w:tc>
      </w:tr>
      <w:tr w:rsidR="001833E9" w:rsidRPr="00624B39" w14:paraId="3DF13E53" w14:textId="77777777" w:rsidTr="007A7C85">
        <w:tc>
          <w:tcPr>
            <w:tcW w:w="1008" w:type="dxa"/>
          </w:tcPr>
          <w:p w14:paraId="4187F812" w14:textId="77777777" w:rsidR="001833E9" w:rsidRPr="00624B39" w:rsidRDefault="001833E9" w:rsidP="00111C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624B39">
              <w:rPr>
                <w:sz w:val="20"/>
                <w:szCs w:val="20"/>
              </w:rPr>
              <w:t>el-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14:paraId="18449A57" w14:textId="77777777" w:rsidR="001833E9" w:rsidRPr="00624B39" w:rsidRDefault="001833E9" w:rsidP="00111CCC">
            <w:pPr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 xml:space="preserve">Delete TAT </w:t>
            </w:r>
            <w:r w:rsidRPr="00624B39">
              <w:rPr>
                <w:kern w:val="0"/>
                <w:sz w:val="20"/>
                <w:szCs w:val="20"/>
              </w:rPr>
              <w:t>(1023)</w:t>
            </w:r>
          </w:p>
        </w:tc>
        <w:tc>
          <w:tcPr>
            <w:tcW w:w="2610" w:type="dxa"/>
          </w:tcPr>
          <w:p w14:paraId="1AE1C03E" w14:textId="77777777" w:rsidR="001833E9" w:rsidRPr="00624B39" w:rsidRDefault="001833E9" w:rsidP="00111CCC">
            <w:pPr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Delete Y (341)</w:t>
            </w:r>
          </w:p>
        </w:tc>
        <w:tc>
          <w:tcPr>
            <w:tcW w:w="990" w:type="dxa"/>
          </w:tcPr>
          <w:p w14:paraId="6198CCAF" w14:textId="353950F0" w:rsidR="001833E9" w:rsidRPr="00624B39" w:rsidRDefault="00CD1622" w:rsidP="007A7C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-ARC</w:t>
            </w:r>
          </w:p>
        </w:tc>
      </w:tr>
      <w:tr w:rsidR="001833E9" w:rsidRPr="00624B39" w14:paraId="01015E22" w14:textId="77777777" w:rsidTr="007A7C85">
        <w:tc>
          <w:tcPr>
            <w:tcW w:w="1008" w:type="dxa"/>
          </w:tcPr>
          <w:p w14:paraId="03C4292E" w14:textId="77777777" w:rsidR="001833E9" w:rsidRPr="00624B39" w:rsidRDefault="001833E9" w:rsidP="00FB70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624B39">
              <w:rPr>
                <w:sz w:val="20"/>
                <w:szCs w:val="20"/>
              </w:rPr>
              <w:t>el-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14:paraId="176C777F" w14:textId="77777777" w:rsidR="001833E9" w:rsidRPr="00624B39" w:rsidRDefault="001833E9" w:rsidP="00FB70A5">
            <w:pPr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 xml:space="preserve">Delete AAT </w:t>
            </w:r>
            <w:r w:rsidRPr="00624B39">
              <w:rPr>
                <w:kern w:val="0"/>
                <w:sz w:val="20"/>
                <w:szCs w:val="20"/>
              </w:rPr>
              <w:t>(1837)</w:t>
            </w:r>
          </w:p>
        </w:tc>
        <w:tc>
          <w:tcPr>
            <w:tcW w:w="2610" w:type="dxa"/>
          </w:tcPr>
          <w:p w14:paraId="3730F5F0" w14:textId="77777777" w:rsidR="001833E9" w:rsidRPr="00624B39" w:rsidRDefault="001833E9" w:rsidP="00FB70A5">
            <w:pPr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Change EF to V (611)</w:t>
            </w:r>
          </w:p>
        </w:tc>
        <w:tc>
          <w:tcPr>
            <w:tcW w:w="990" w:type="dxa"/>
          </w:tcPr>
          <w:p w14:paraId="6C57D7DE" w14:textId="0506AA38" w:rsidR="001833E9" w:rsidRPr="00624B39" w:rsidRDefault="001833E9" w:rsidP="007A7C85">
            <w:pPr>
              <w:jc w:val="center"/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LRR</w:t>
            </w:r>
          </w:p>
        </w:tc>
      </w:tr>
      <w:tr w:rsidR="000279CE" w:rsidRPr="00624B39" w14:paraId="0C398254" w14:textId="77777777" w:rsidTr="007A7C85">
        <w:tc>
          <w:tcPr>
            <w:tcW w:w="1008" w:type="dxa"/>
            <w:tcBorders>
              <w:bottom w:val="single" w:sz="4" w:space="0" w:color="auto"/>
            </w:tcBorders>
          </w:tcPr>
          <w:p w14:paraId="03F6D229" w14:textId="123D126E" w:rsidR="000279CE" w:rsidRPr="00624B39" w:rsidRDefault="000279CE" w:rsidP="00F16F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624B39">
              <w:rPr>
                <w:sz w:val="20"/>
                <w:szCs w:val="20"/>
              </w:rPr>
              <w:t>el-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2EE9169C" w14:textId="77777777" w:rsidR="000279CE" w:rsidRPr="00624B39" w:rsidRDefault="000279CE" w:rsidP="00F16F20">
            <w:pPr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Delete ACA (</w:t>
            </w:r>
            <w:r w:rsidRPr="00624B39">
              <w:rPr>
                <w:kern w:val="0"/>
                <w:sz w:val="20"/>
                <w:szCs w:val="20"/>
              </w:rPr>
              <w:t>2074</w:t>
            </w:r>
            <w:r w:rsidRPr="00624B39">
              <w:rPr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F151C7D" w14:textId="77777777" w:rsidR="000279CE" w:rsidRPr="00624B39" w:rsidRDefault="000279CE" w:rsidP="00F16F20">
            <w:pPr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624B39">
                  <w:rPr>
                    <w:sz w:val="20"/>
                    <w:szCs w:val="20"/>
                  </w:rPr>
                  <w:t>Change</w:t>
                </w:r>
              </w:smartTag>
              <w:r w:rsidRPr="00624B39">
                <w:rPr>
                  <w:sz w:val="20"/>
                  <w:szCs w:val="20"/>
                </w:rPr>
                <w:t xml:space="preserve"> </w:t>
              </w:r>
              <w:smartTag w:uri="urn:schemas-microsoft-com:office:smarttags" w:element="State">
                <w:r w:rsidRPr="00624B39">
                  <w:rPr>
                    <w:sz w:val="20"/>
                    <w:szCs w:val="20"/>
                  </w:rPr>
                  <w:t>YT</w:t>
                </w:r>
              </w:smartTag>
            </w:smartTag>
            <w:r w:rsidRPr="00624B39">
              <w:rPr>
                <w:sz w:val="20"/>
                <w:szCs w:val="20"/>
              </w:rPr>
              <w:t xml:space="preserve"> to S (691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F2BBA2" w14:textId="6BBCEA9A" w:rsidR="000279CE" w:rsidRPr="00624B39" w:rsidRDefault="000279CE" w:rsidP="007A7C85">
            <w:pPr>
              <w:jc w:val="center"/>
              <w:rPr>
                <w:sz w:val="20"/>
                <w:szCs w:val="20"/>
              </w:rPr>
            </w:pPr>
            <w:r w:rsidRPr="00624B39">
              <w:rPr>
                <w:sz w:val="20"/>
                <w:szCs w:val="20"/>
              </w:rPr>
              <w:t>LRR</w:t>
            </w:r>
          </w:p>
        </w:tc>
      </w:tr>
    </w:tbl>
    <w:p w14:paraId="154982A5" w14:textId="4573ABEF" w:rsidR="006A6947" w:rsidRPr="00296F51" w:rsidRDefault="006A6947" w:rsidP="006A6947">
      <w:pPr>
        <w:adjustRightInd w:val="0"/>
        <w:snapToGrid w:val="0"/>
        <w:spacing w:line="480" w:lineRule="auto"/>
        <w:rPr>
          <w:b/>
          <w:bCs/>
          <w:kern w:val="0"/>
          <w:sz w:val="20"/>
          <w:szCs w:val="20"/>
        </w:rPr>
      </w:pPr>
    </w:p>
    <w:p w14:paraId="28754654" w14:textId="77777777" w:rsidR="00BC663F" w:rsidRPr="00471A1D" w:rsidRDefault="00BC663F"/>
    <w:sectPr w:rsidR="00BC663F" w:rsidRPr="00471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FD9E7" w14:textId="77777777" w:rsidR="00A31A1E" w:rsidRDefault="00A31A1E" w:rsidP="00471A1D">
      <w:r>
        <w:separator/>
      </w:r>
    </w:p>
  </w:endnote>
  <w:endnote w:type="continuationSeparator" w:id="0">
    <w:p w14:paraId="73A294E5" w14:textId="77777777" w:rsidR="00A31A1E" w:rsidRDefault="00A31A1E" w:rsidP="00471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B95E53" w14:textId="77777777" w:rsidR="00A31A1E" w:rsidRDefault="00A31A1E" w:rsidP="00471A1D">
      <w:r>
        <w:separator/>
      </w:r>
    </w:p>
  </w:footnote>
  <w:footnote w:type="continuationSeparator" w:id="0">
    <w:p w14:paraId="014C0A6B" w14:textId="77777777" w:rsidR="00A31A1E" w:rsidRDefault="00A31A1E" w:rsidP="00471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AD6"/>
    <w:rsid w:val="00023AE1"/>
    <w:rsid w:val="000279CE"/>
    <w:rsid w:val="0016756D"/>
    <w:rsid w:val="00174AD6"/>
    <w:rsid w:val="001833E9"/>
    <w:rsid w:val="002C283F"/>
    <w:rsid w:val="00471A1D"/>
    <w:rsid w:val="00594E8B"/>
    <w:rsid w:val="00623867"/>
    <w:rsid w:val="006A6947"/>
    <w:rsid w:val="007A7C85"/>
    <w:rsid w:val="009D52B9"/>
    <w:rsid w:val="00A31A1E"/>
    <w:rsid w:val="00B76CE4"/>
    <w:rsid w:val="00BC663F"/>
    <w:rsid w:val="00C04EBD"/>
    <w:rsid w:val="00CD1622"/>
    <w:rsid w:val="00D301BD"/>
    <w:rsid w:val="00D75BDE"/>
    <w:rsid w:val="00DF5219"/>
    <w:rsid w:val="00E2350E"/>
    <w:rsid w:val="00E264CE"/>
    <w:rsid w:val="00E82C5D"/>
    <w:rsid w:val="00E84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2049"/>
    <o:shapelayout v:ext="edit">
      <o:idmap v:ext="edit" data="1"/>
    </o:shapelayout>
  </w:shapeDefaults>
  <w:decimalSymbol w:val="."/>
  <w:listSeparator w:val=","/>
  <w14:docId w14:val="2CCD11D7"/>
  <w15:chartTrackingRefBased/>
  <w15:docId w15:val="{12A545EA-0846-42FD-8566-0F7CF037C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94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A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A1D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A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A1D"/>
    <w:rPr>
      <w:rFonts w:ascii="Times New Roman" w:eastAsia="宋体" w:hAnsi="Times New Roman" w:cs="Times New Roman"/>
      <w:kern w:val="2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301B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301BD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Huagang - ARS</dc:creator>
  <cp:keywords/>
  <dc:description/>
  <cp:lastModifiedBy>lenovo</cp:lastModifiedBy>
  <cp:revision>18</cp:revision>
  <dcterms:created xsi:type="dcterms:W3CDTF">2019-10-31T17:10:00Z</dcterms:created>
  <dcterms:modified xsi:type="dcterms:W3CDTF">2020-03-17T11:58:00Z</dcterms:modified>
</cp:coreProperties>
</file>